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07357" w:rsidRDefault="00507357" w:rsidP="00507357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507357" w:rsidRDefault="00507357" w:rsidP="00507357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507357" w:rsidRDefault="0044290E" w:rsidP="0050735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3 </w:t>
      </w:r>
      <w:r w:rsidR="00507357">
        <w:rPr>
          <w:rFonts w:ascii="Times New Roman" w:eastAsia="Times New Roman" w:hAnsi="Times New Roman" w:cs="Times New Roman"/>
          <w:sz w:val="24"/>
          <w:szCs w:val="24"/>
        </w:rPr>
        <w:t>Appendix: GWR model for unskilled birth attendance in Ghana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4508"/>
      </w:tblGrid>
      <w:tr w:rsidR="00507357" w:rsidTr="00227814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7357" w:rsidRDefault="00507357" w:rsidP="00227814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planatory variables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7357" w:rsidRDefault="00507357" w:rsidP="0022781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Distance to facility, media exposure, NHIS subscription, low community economic status, and low community literacy </w:t>
            </w:r>
          </w:p>
        </w:tc>
      </w:tr>
      <w:tr w:rsidR="00507357" w:rsidTr="00227814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7357" w:rsidRDefault="00507357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dwidth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7357" w:rsidRDefault="00507357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4872.038</w:t>
            </w:r>
          </w:p>
        </w:tc>
      </w:tr>
      <w:tr w:rsidR="00507357" w:rsidTr="00227814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7357" w:rsidRDefault="00507357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ual Squares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7357" w:rsidRDefault="00507357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18</w:t>
            </w:r>
          </w:p>
        </w:tc>
      </w:tr>
      <w:tr w:rsidR="00507357" w:rsidTr="00227814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7357" w:rsidRDefault="00507357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fective Number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7357" w:rsidRDefault="00507357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647</w:t>
            </w:r>
          </w:p>
        </w:tc>
      </w:tr>
      <w:tr w:rsidR="00507357" w:rsidTr="00227814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7357" w:rsidRDefault="00507357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7357" w:rsidRDefault="00507357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507357" w:rsidTr="00227814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7357" w:rsidRDefault="00507357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Cc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7357" w:rsidRDefault="00507357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28.805</w:t>
            </w:r>
          </w:p>
        </w:tc>
      </w:tr>
      <w:tr w:rsidR="00507357" w:rsidTr="00227814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7357" w:rsidRDefault="00507357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7357" w:rsidRDefault="00507357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3</w:t>
            </w:r>
          </w:p>
        </w:tc>
      </w:tr>
      <w:tr w:rsidR="00507357" w:rsidTr="00227814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7357" w:rsidRDefault="00507357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7357" w:rsidRDefault="00507357" w:rsidP="002278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9</w:t>
            </w:r>
          </w:p>
        </w:tc>
      </w:tr>
    </w:tbl>
    <w:p w:rsidR="00507357" w:rsidRDefault="00507357" w:rsidP="0050735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ource: GDHS, 2014</w:t>
      </w:r>
    </w:p>
    <w:p w:rsidR="00507357" w:rsidRDefault="00507357" w:rsidP="0050735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07357" w:rsidRDefault="00507357" w:rsidP="0050735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F546B" w:rsidRDefault="005F546B"/>
    <w:sectPr w:rsidR="005F546B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7357"/>
    <w:rsid w:val="0044290E"/>
    <w:rsid w:val="004E5EB2"/>
    <w:rsid w:val="00507357"/>
    <w:rsid w:val="005F546B"/>
    <w:rsid w:val="00CA2C90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C64C2"/>
  <w15:chartTrackingRefBased/>
  <w15:docId w15:val="{396AD995-3102-402F-B84C-2C70ADC83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5</cp:lastModifiedBy>
  <cp:revision>2</cp:revision>
  <dcterms:created xsi:type="dcterms:W3CDTF">2021-06-19T03:48:00Z</dcterms:created>
  <dcterms:modified xsi:type="dcterms:W3CDTF">2021-06-19T14:13:00Z</dcterms:modified>
</cp:coreProperties>
</file>